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D69AD" w14:textId="323D3F82" w:rsidR="00394FF2" w:rsidRPr="00395FF5" w:rsidRDefault="00395FF5" w:rsidP="00395FF5">
      <w:pPr>
        <w:pStyle w:val="Heading1"/>
        <w:spacing w:before="240"/>
        <w:rPr>
          <w:color w:val="000000" w:themeColor="text1"/>
        </w:rPr>
      </w:pPr>
      <w:r w:rsidRPr="005F5270">
        <w:rPr>
          <w:color w:val="000000" w:themeColor="text1"/>
        </w:rPr>
        <w:t xml:space="preserve">Multimedia Appendix </w:t>
      </w:r>
      <w:r>
        <w:rPr>
          <w:color w:val="000000" w:themeColor="text1"/>
        </w:rPr>
        <w:t>4</w:t>
      </w:r>
      <w:r w:rsidRPr="005F5270">
        <w:rPr>
          <w:color w:val="000000" w:themeColor="text1"/>
        </w:rPr>
        <w:t xml:space="preserve">. </w:t>
      </w:r>
      <w:r w:rsidRPr="00395FF5">
        <w:rPr>
          <w:color w:val="000000" w:themeColor="text1"/>
        </w:rPr>
        <w:t xml:space="preserve">Parameter estimates, </w:t>
      </w:r>
      <w:r>
        <w:rPr>
          <w:color w:val="000000" w:themeColor="text1"/>
        </w:rPr>
        <w:t>standard errors (</w:t>
      </w:r>
      <w:r w:rsidRPr="00395FF5">
        <w:rPr>
          <w:color w:val="000000" w:themeColor="text1"/>
        </w:rPr>
        <w:t>SEs</w:t>
      </w:r>
      <w:r>
        <w:rPr>
          <w:color w:val="000000" w:themeColor="text1"/>
        </w:rPr>
        <w:t>)</w:t>
      </w:r>
      <w:r w:rsidRPr="00395FF5">
        <w:rPr>
          <w:color w:val="000000" w:themeColor="text1"/>
        </w:rPr>
        <w:t xml:space="preserve">, and </w:t>
      </w:r>
      <w:r>
        <w:rPr>
          <w:color w:val="000000" w:themeColor="text1"/>
        </w:rPr>
        <w:t>confidence intervals (</w:t>
      </w:r>
      <w:r w:rsidRPr="00395FF5">
        <w:rPr>
          <w:color w:val="000000" w:themeColor="text1"/>
        </w:rPr>
        <w:t>CIs</w:t>
      </w:r>
      <w:r>
        <w:rPr>
          <w:color w:val="000000" w:themeColor="text1"/>
        </w:rPr>
        <w:t>)</w:t>
      </w:r>
      <w:r w:rsidRPr="00395FF5">
        <w:rPr>
          <w:color w:val="000000" w:themeColor="text1"/>
        </w:rPr>
        <w:t xml:space="preserve"> for the multiple regression analysis of symptoms by condition and time (sensitivity analysis)</w:t>
      </w:r>
    </w:p>
    <w:tbl>
      <w:tblPr>
        <w:tblStyle w:val="Tabellrutnt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1134"/>
        <w:gridCol w:w="709"/>
        <w:gridCol w:w="850"/>
        <w:gridCol w:w="993"/>
        <w:gridCol w:w="850"/>
      </w:tblGrid>
      <w:tr w:rsidR="0057332D" w:rsidRPr="00394FF2" w14:paraId="3864B07A" w14:textId="482A8611" w:rsidTr="003F7C95">
        <w:trPr>
          <w:trHeight w:val="411"/>
        </w:trPr>
        <w:tc>
          <w:tcPr>
            <w:tcW w:w="2552" w:type="dxa"/>
            <w:tcBorders>
              <w:top w:val="single" w:sz="4" w:space="0" w:color="auto"/>
            </w:tcBorders>
          </w:tcPr>
          <w:p w14:paraId="67ABD4D5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Analysi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10D80E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3D616A" w14:textId="77777777" w:rsidR="0057332D" w:rsidRPr="00394FF2" w:rsidRDefault="0057332D" w:rsidP="0006623D">
            <w:pPr>
              <w:tabs>
                <w:tab w:val="left" w:pos="142"/>
                <w:tab w:val="decimal" w:pos="455"/>
              </w:tabs>
              <w:jc w:val="center"/>
              <w:rPr>
                <w:rFonts w:cstheme="minorHAnsi"/>
                <w:i/>
                <w:szCs w:val="24"/>
              </w:rPr>
            </w:pPr>
            <w:r w:rsidRPr="00394FF2">
              <w:rPr>
                <w:rFonts w:cstheme="minorHAnsi"/>
                <w:i/>
                <w:szCs w:val="24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CEC832" w14:textId="77777777" w:rsidR="0057332D" w:rsidRPr="00394FF2" w:rsidRDefault="0057332D" w:rsidP="0006623D">
            <w:pPr>
              <w:rPr>
                <w:rFonts w:cstheme="minorHAnsi"/>
                <w:i/>
                <w:szCs w:val="24"/>
              </w:rPr>
            </w:pPr>
            <w:r w:rsidRPr="00394FF2">
              <w:rPr>
                <w:rFonts w:cstheme="minorHAnsi"/>
                <w:i/>
                <w:szCs w:val="24"/>
              </w:rPr>
              <w:t>S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E2F1D7" w14:textId="77777777" w:rsidR="0057332D" w:rsidRPr="00394FF2" w:rsidRDefault="0057332D" w:rsidP="00394FF2">
            <w:pPr>
              <w:tabs>
                <w:tab w:val="left" w:pos="142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95% </w:t>
            </w:r>
            <w:r w:rsidRPr="00394FF2">
              <w:rPr>
                <w:rFonts w:cstheme="minorHAnsi"/>
                <w:i/>
                <w:szCs w:val="24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66124B" w14:textId="57D207E3" w:rsidR="0057332D" w:rsidRPr="0057332D" w:rsidRDefault="0057332D" w:rsidP="003F7C95">
            <w:pPr>
              <w:tabs>
                <w:tab w:val="left" w:pos="142"/>
              </w:tabs>
              <w:jc w:val="center"/>
              <w:rPr>
                <w:rFonts w:cstheme="minorHAnsi"/>
                <w:i/>
                <w:szCs w:val="24"/>
              </w:rPr>
            </w:pPr>
            <w:r w:rsidRPr="0057332D">
              <w:rPr>
                <w:rFonts w:cstheme="minorHAnsi"/>
                <w:i/>
                <w:szCs w:val="24"/>
              </w:rPr>
              <w:t>P</w:t>
            </w:r>
          </w:p>
        </w:tc>
      </w:tr>
      <w:tr w:rsidR="0057332D" w:rsidRPr="00394FF2" w14:paraId="1D02F1B3" w14:textId="40D8921A" w:rsidTr="003F7C95">
        <w:trPr>
          <w:trHeight w:val="396"/>
        </w:trPr>
        <w:tc>
          <w:tcPr>
            <w:tcW w:w="2552" w:type="dxa"/>
            <w:tcBorders>
              <w:bottom w:val="single" w:sz="4" w:space="0" w:color="auto"/>
            </w:tcBorders>
          </w:tcPr>
          <w:p w14:paraId="09D31D54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b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18CD4D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b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88B5C6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b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B24C9E" w14:textId="77777777" w:rsidR="0057332D" w:rsidRPr="00394FF2" w:rsidRDefault="0057332D" w:rsidP="0006623D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321228" w14:textId="77777777" w:rsidR="0057332D" w:rsidRPr="00394FF2" w:rsidRDefault="0057332D" w:rsidP="00394FF2">
            <w:pPr>
              <w:tabs>
                <w:tab w:val="left" w:pos="142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EF4A51" w14:textId="77777777" w:rsidR="0057332D" w:rsidRPr="00394FF2" w:rsidRDefault="0057332D" w:rsidP="00394FF2">
            <w:pPr>
              <w:tabs>
                <w:tab w:val="left" w:pos="142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Upp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69B487" w14:textId="77777777" w:rsidR="0057332D" w:rsidRPr="00394FF2" w:rsidRDefault="0057332D" w:rsidP="003F7C95">
            <w:pPr>
              <w:tabs>
                <w:tab w:val="left" w:pos="142"/>
              </w:tabs>
              <w:jc w:val="center"/>
              <w:rPr>
                <w:rFonts w:cstheme="minorHAnsi"/>
                <w:szCs w:val="24"/>
              </w:rPr>
            </w:pPr>
          </w:p>
        </w:tc>
      </w:tr>
      <w:tr w:rsidR="0057332D" w:rsidRPr="00394FF2" w14:paraId="4522A524" w14:textId="253F8B04" w:rsidTr="003F7C95">
        <w:trPr>
          <w:trHeight w:val="396"/>
        </w:trPr>
        <w:tc>
          <w:tcPr>
            <w:tcW w:w="8364" w:type="dxa"/>
            <w:gridSpan w:val="6"/>
            <w:tcBorders>
              <w:top w:val="single" w:sz="4" w:space="0" w:color="auto"/>
            </w:tcBorders>
          </w:tcPr>
          <w:p w14:paraId="4AC6BBE2" w14:textId="795F707E" w:rsidR="0057332D" w:rsidRPr="00394FF2" w:rsidRDefault="0057332D" w:rsidP="0006623D">
            <w:pPr>
              <w:tabs>
                <w:tab w:val="left" w:pos="142"/>
              </w:tabs>
              <w:jc w:val="both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  <w:u w:val="single"/>
              </w:rPr>
              <w:t>Per protocol</w:t>
            </w:r>
            <w:r w:rsidRPr="00394FF2">
              <w:rPr>
                <w:rFonts w:cstheme="minorHAnsi"/>
                <w:b/>
                <w:szCs w:val="24"/>
                <w:u w:val="single"/>
              </w:rPr>
              <w:t xml:space="preserve"> </w:t>
            </w:r>
            <w:r w:rsidRPr="00394FF2">
              <w:rPr>
                <w:rFonts w:cstheme="minorHAnsi"/>
                <w:szCs w:val="24"/>
                <w:u w:val="single"/>
              </w:rPr>
              <w:t>(</w:t>
            </w:r>
            <w:r w:rsidRPr="00394FF2">
              <w:rPr>
                <w:rFonts w:cstheme="minorHAnsi"/>
                <w:i/>
                <w:szCs w:val="24"/>
                <w:u w:val="single"/>
              </w:rPr>
              <w:t>n</w:t>
            </w:r>
            <w:r w:rsidRPr="00394FF2">
              <w:rPr>
                <w:rFonts w:cstheme="minorHAnsi"/>
                <w:szCs w:val="24"/>
                <w:u w:val="single"/>
              </w:rPr>
              <w:t>=17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C4E87B" w14:textId="77777777" w:rsidR="0057332D" w:rsidRPr="00394FF2" w:rsidRDefault="0057332D" w:rsidP="003F7C95">
            <w:pPr>
              <w:tabs>
                <w:tab w:val="left" w:pos="142"/>
              </w:tabs>
              <w:jc w:val="center"/>
              <w:rPr>
                <w:rFonts w:cstheme="minorHAnsi"/>
                <w:szCs w:val="24"/>
                <w:u w:val="single"/>
              </w:rPr>
            </w:pPr>
          </w:p>
        </w:tc>
      </w:tr>
      <w:tr w:rsidR="0057332D" w:rsidRPr="00394FF2" w14:paraId="579F4856" w14:textId="4A1769DC" w:rsidTr="003F7C95">
        <w:trPr>
          <w:trHeight w:val="411"/>
        </w:trPr>
        <w:tc>
          <w:tcPr>
            <w:tcW w:w="4678" w:type="dxa"/>
            <w:gridSpan w:val="2"/>
          </w:tcPr>
          <w:p w14:paraId="6F2CDF45" w14:textId="681314C4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Posttraumatic stress</w:t>
            </w:r>
          </w:p>
        </w:tc>
        <w:tc>
          <w:tcPr>
            <w:tcW w:w="1134" w:type="dxa"/>
          </w:tcPr>
          <w:p w14:paraId="277E4C7C" w14:textId="77777777" w:rsidR="0057332D" w:rsidRPr="00394FF2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</w:p>
        </w:tc>
        <w:tc>
          <w:tcPr>
            <w:tcW w:w="709" w:type="dxa"/>
          </w:tcPr>
          <w:p w14:paraId="3348F29C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</w:p>
        </w:tc>
        <w:tc>
          <w:tcPr>
            <w:tcW w:w="850" w:type="dxa"/>
          </w:tcPr>
          <w:p w14:paraId="1090220B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93" w:type="dxa"/>
          </w:tcPr>
          <w:p w14:paraId="0476AB89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50" w:type="dxa"/>
          </w:tcPr>
          <w:p w14:paraId="7F44F915" w14:textId="77777777" w:rsidR="0057332D" w:rsidRPr="00394FF2" w:rsidRDefault="0057332D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</w:tr>
      <w:tr w:rsidR="0057332D" w:rsidRPr="00394FF2" w14:paraId="3F540805" w14:textId="14148481" w:rsidTr="003F7C95">
        <w:trPr>
          <w:trHeight w:val="411"/>
        </w:trPr>
        <w:tc>
          <w:tcPr>
            <w:tcW w:w="2552" w:type="dxa"/>
          </w:tcPr>
          <w:p w14:paraId="5D264053" w14:textId="14FACE1C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1F7E9FB9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Intercept</w:t>
            </w:r>
          </w:p>
        </w:tc>
        <w:tc>
          <w:tcPr>
            <w:tcW w:w="1134" w:type="dxa"/>
          </w:tcPr>
          <w:p w14:paraId="57C24171" w14:textId="0908F910" w:rsidR="0057332D" w:rsidRPr="00394FF2" w:rsidRDefault="00E537C5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8.17</w:t>
            </w:r>
          </w:p>
        </w:tc>
        <w:tc>
          <w:tcPr>
            <w:tcW w:w="709" w:type="dxa"/>
          </w:tcPr>
          <w:p w14:paraId="52555F98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68</w:t>
            </w:r>
          </w:p>
        </w:tc>
        <w:tc>
          <w:tcPr>
            <w:tcW w:w="850" w:type="dxa"/>
          </w:tcPr>
          <w:p w14:paraId="3041385D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34.87</w:t>
            </w:r>
          </w:p>
        </w:tc>
        <w:tc>
          <w:tcPr>
            <w:tcW w:w="993" w:type="dxa"/>
          </w:tcPr>
          <w:p w14:paraId="511C2213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41.46</w:t>
            </w:r>
          </w:p>
        </w:tc>
        <w:tc>
          <w:tcPr>
            <w:tcW w:w="850" w:type="dxa"/>
          </w:tcPr>
          <w:p w14:paraId="722C15A9" w14:textId="707ADA56" w:rsidR="0057332D" w:rsidRPr="00394FF2" w:rsidRDefault="003F7C95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57332D" w:rsidRPr="00394FF2" w14:paraId="4FE84CD6" w14:textId="2047FB91" w:rsidTr="003F7C95">
        <w:trPr>
          <w:trHeight w:val="411"/>
        </w:trPr>
        <w:tc>
          <w:tcPr>
            <w:tcW w:w="2552" w:type="dxa"/>
          </w:tcPr>
          <w:p w14:paraId="15C48ED9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30A8C4F1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Time</w:t>
            </w:r>
          </w:p>
        </w:tc>
        <w:tc>
          <w:tcPr>
            <w:tcW w:w="1134" w:type="dxa"/>
          </w:tcPr>
          <w:p w14:paraId="55982E89" w14:textId="77777777" w:rsidR="0057332D" w:rsidRPr="00394FF2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0.52</w:t>
            </w:r>
          </w:p>
        </w:tc>
        <w:tc>
          <w:tcPr>
            <w:tcW w:w="709" w:type="dxa"/>
          </w:tcPr>
          <w:p w14:paraId="4A3E2791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54</w:t>
            </w:r>
          </w:p>
        </w:tc>
        <w:tc>
          <w:tcPr>
            <w:tcW w:w="850" w:type="dxa"/>
          </w:tcPr>
          <w:p w14:paraId="4D80D1CC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3.54</w:t>
            </w:r>
          </w:p>
        </w:tc>
        <w:tc>
          <w:tcPr>
            <w:tcW w:w="993" w:type="dxa"/>
          </w:tcPr>
          <w:p w14:paraId="61FD5D11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2.50</w:t>
            </w:r>
          </w:p>
        </w:tc>
        <w:tc>
          <w:tcPr>
            <w:tcW w:w="850" w:type="dxa"/>
          </w:tcPr>
          <w:p w14:paraId="048AB73B" w14:textId="44D481DC" w:rsidR="0057332D" w:rsidRPr="00394FF2" w:rsidRDefault="008C71FD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3</w:t>
            </w:r>
          </w:p>
        </w:tc>
      </w:tr>
      <w:tr w:rsidR="0057332D" w:rsidRPr="00394FF2" w14:paraId="66DD1C21" w14:textId="58A405D5" w:rsidTr="003F7C95">
        <w:trPr>
          <w:trHeight w:val="396"/>
        </w:trPr>
        <w:tc>
          <w:tcPr>
            <w:tcW w:w="2552" w:type="dxa"/>
          </w:tcPr>
          <w:p w14:paraId="1DD88AA8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174C0B80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Condition </w:t>
            </w:r>
            <w:r w:rsidRPr="00394FF2">
              <w:rPr>
                <w:rFonts w:cstheme="minorHAnsi"/>
                <w:szCs w:val="24"/>
                <w:vertAlign w:val="superscript"/>
              </w:rPr>
              <w:t>a</w:t>
            </w:r>
            <w:r w:rsidRPr="00394FF2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B61F761" w14:textId="77777777" w:rsidR="0057332D" w:rsidRPr="00394FF2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1.73</w:t>
            </w:r>
          </w:p>
        </w:tc>
        <w:tc>
          <w:tcPr>
            <w:tcW w:w="709" w:type="dxa"/>
          </w:tcPr>
          <w:p w14:paraId="585C21D3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2.39</w:t>
            </w:r>
          </w:p>
        </w:tc>
        <w:tc>
          <w:tcPr>
            <w:tcW w:w="850" w:type="dxa"/>
          </w:tcPr>
          <w:p w14:paraId="618A7078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6.41</w:t>
            </w:r>
          </w:p>
        </w:tc>
        <w:tc>
          <w:tcPr>
            <w:tcW w:w="993" w:type="dxa"/>
          </w:tcPr>
          <w:p w14:paraId="17099D1D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2.95</w:t>
            </w:r>
          </w:p>
        </w:tc>
        <w:tc>
          <w:tcPr>
            <w:tcW w:w="850" w:type="dxa"/>
          </w:tcPr>
          <w:p w14:paraId="2780AD73" w14:textId="43038131" w:rsidR="0057332D" w:rsidRPr="00394FF2" w:rsidRDefault="008C71FD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47</w:t>
            </w:r>
          </w:p>
        </w:tc>
      </w:tr>
      <w:tr w:rsidR="0057332D" w:rsidRPr="00394FF2" w14:paraId="5E320F4A" w14:textId="0E8ACBEE" w:rsidTr="003F7C95">
        <w:trPr>
          <w:trHeight w:val="411"/>
        </w:trPr>
        <w:tc>
          <w:tcPr>
            <w:tcW w:w="2552" w:type="dxa"/>
          </w:tcPr>
          <w:p w14:paraId="4B8CF97A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7A4B8ED7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Condition × Time </w:t>
            </w:r>
            <w:r w:rsidRPr="00394FF2">
              <w:rPr>
                <w:rFonts w:cstheme="minorHAnsi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FB3BFEC" w14:textId="7D405F28" w:rsidR="0057332D" w:rsidRPr="00394FF2" w:rsidRDefault="00E537C5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7.03</w:t>
            </w:r>
          </w:p>
        </w:tc>
        <w:tc>
          <w:tcPr>
            <w:tcW w:w="709" w:type="dxa"/>
          </w:tcPr>
          <w:p w14:paraId="6DD69746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2.21</w:t>
            </w:r>
          </w:p>
        </w:tc>
        <w:tc>
          <w:tcPr>
            <w:tcW w:w="850" w:type="dxa"/>
          </w:tcPr>
          <w:p w14:paraId="5C7650C3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11.35</w:t>
            </w:r>
          </w:p>
        </w:tc>
        <w:tc>
          <w:tcPr>
            <w:tcW w:w="993" w:type="dxa"/>
          </w:tcPr>
          <w:p w14:paraId="42053E41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2.71</w:t>
            </w:r>
          </w:p>
        </w:tc>
        <w:tc>
          <w:tcPr>
            <w:tcW w:w="850" w:type="dxa"/>
          </w:tcPr>
          <w:p w14:paraId="7DBE10F2" w14:textId="319D2E81" w:rsidR="0057332D" w:rsidRPr="00394FF2" w:rsidRDefault="008C71FD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02</w:t>
            </w:r>
          </w:p>
        </w:tc>
      </w:tr>
      <w:tr w:rsidR="0057332D" w:rsidRPr="00394FF2" w14:paraId="1BC63D5B" w14:textId="7F9D098C" w:rsidTr="003F7C95">
        <w:trPr>
          <w:trHeight w:val="411"/>
        </w:trPr>
        <w:tc>
          <w:tcPr>
            <w:tcW w:w="4678" w:type="dxa"/>
            <w:gridSpan w:val="2"/>
          </w:tcPr>
          <w:p w14:paraId="7B49F945" w14:textId="367C8B0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Depressive symptoms</w:t>
            </w:r>
          </w:p>
        </w:tc>
        <w:tc>
          <w:tcPr>
            <w:tcW w:w="1134" w:type="dxa"/>
          </w:tcPr>
          <w:p w14:paraId="5FECC898" w14:textId="77777777" w:rsidR="0057332D" w:rsidRPr="00394FF2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</w:p>
        </w:tc>
        <w:tc>
          <w:tcPr>
            <w:tcW w:w="709" w:type="dxa"/>
          </w:tcPr>
          <w:p w14:paraId="19D86B3A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</w:p>
        </w:tc>
        <w:tc>
          <w:tcPr>
            <w:tcW w:w="850" w:type="dxa"/>
          </w:tcPr>
          <w:p w14:paraId="1E965B27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93" w:type="dxa"/>
          </w:tcPr>
          <w:p w14:paraId="09339ACC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50" w:type="dxa"/>
          </w:tcPr>
          <w:p w14:paraId="468446F4" w14:textId="77777777" w:rsidR="0057332D" w:rsidRPr="00394FF2" w:rsidRDefault="0057332D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</w:tr>
      <w:tr w:rsidR="0057332D" w:rsidRPr="00394FF2" w14:paraId="6E90B974" w14:textId="5BA2EBA9" w:rsidTr="003F7C95">
        <w:trPr>
          <w:trHeight w:val="411"/>
        </w:trPr>
        <w:tc>
          <w:tcPr>
            <w:tcW w:w="2552" w:type="dxa"/>
          </w:tcPr>
          <w:p w14:paraId="41817541" w14:textId="53EBBBA6" w:rsidR="0057332D" w:rsidRPr="00394FF2" w:rsidRDefault="0057332D" w:rsidP="00394FF2">
            <w:pPr>
              <w:tabs>
                <w:tab w:val="left" w:pos="0"/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1E7C239E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Intercept</w:t>
            </w:r>
          </w:p>
        </w:tc>
        <w:tc>
          <w:tcPr>
            <w:tcW w:w="1134" w:type="dxa"/>
          </w:tcPr>
          <w:p w14:paraId="1B6F388C" w14:textId="5A514E6F" w:rsidR="0057332D" w:rsidRPr="00394FF2" w:rsidRDefault="00B05552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1.11</w:t>
            </w:r>
          </w:p>
        </w:tc>
        <w:tc>
          <w:tcPr>
            <w:tcW w:w="709" w:type="dxa"/>
          </w:tcPr>
          <w:p w14:paraId="14D905AA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0.71</w:t>
            </w:r>
          </w:p>
        </w:tc>
        <w:tc>
          <w:tcPr>
            <w:tcW w:w="850" w:type="dxa"/>
          </w:tcPr>
          <w:p w14:paraId="64BB0413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9.72</w:t>
            </w:r>
          </w:p>
        </w:tc>
        <w:tc>
          <w:tcPr>
            <w:tcW w:w="993" w:type="dxa"/>
          </w:tcPr>
          <w:p w14:paraId="75984B61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2.50</w:t>
            </w:r>
          </w:p>
        </w:tc>
        <w:tc>
          <w:tcPr>
            <w:tcW w:w="850" w:type="dxa"/>
          </w:tcPr>
          <w:p w14:paraId="14379740" w14:textId="69CDE73E" w:rsidR="0057332D" w:rsidRPr="00394FF2" w:rsidRDefault="003F7C95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57332D" w:rsidRPr="00394FF2" w14:paraId="78ADD201" w14:textId="33B23875" w:rsidTr="003F7C95">
        <w:trPr>
          <w:trHeight w:val="411"/>
        </w:trPr>
        <w:tc>
          <w:tcPr>
            <w:tcW w:w="2552" w:type="dxa"/>
          </w:tcPr>
          <w:p w14:paraId="412782AA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23CC8069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Time</w:t>
            </w:r>
          </w:p>
        </w:tc>
        <w:tc>
          <w:tcPr>
            <w:tcW w:w="1134" w:type="dxa"/>
          </w:tcPr>
          <w:p w14:paraId="77670F03" w14:textId="77777777" w:rsidR="0057332D" w:rsidRPr="00394FF2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0.32</w:t>
            </w:r>
          </w:p>
        </w:tc>
        <w:tc>
          <w:tcPr>
            <w:tcW w:w="709" w:type="dxa"/>
          </w:tcPr>
          <w:p w14:paraId="47B7E23F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0.71</w:t>
            </w:r>
          </w:p>
        </w:tc>
        <w:tc>
          <w:tcPr>
            <w:tcW w:w="850" w:type="dxa"/>
          </w:tcPr>
          <w:p w14:paraId="746F63F9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1.07</w:t>
            </w:r>
          </w:p>
        </w:tc>
        <w:tc>
          <w:tcPr>
            <w:tcW w:w="993" w:type="dxa"/>
          </w:tcPr>
          <w:p w14:paraId="705B4688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72</w:t>
            </w:r>
          </w:p>
        </w:tc>
        <w:tc>
          <w:tcPr>
            <w:tcW w:w="850" w:type="dxa"/>
          </w:tcPr>
          <w:p w14:paraId="572CC1E9" w14:textId="63E2E34B" w:rsidR="0057332D" w:rsidRPr="00394FF2" w:rsidRDefault="00B05552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5</w:t>
            </w:r>
          </w:p>
        </w:tc>
      </w:tr>
      <w:tr w:rsidR="0057332D" w:rsidRPr="00394FF2" w14:paraId="52B3F9CD" w14:textId="6B17E694" w:rsidTr="003F7C95">
        <w:trPr>
          <w:trHeight w:val="411"/>
        </w:trPr>
        <w:tc>
          <w:tcPr>
            <w:tcW w:w="2552" w:type="dxa"/>
          </w:tcPr>
          <w:p w14:paraId="3F5E6148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22C6D6CF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Condition </w:t>
            </w:r>
            <w:r w:rsidRPr="00394FF2">
              <w:rPr>
                <w:rFonts w:cstheme="minorHAnsi"/>
                <w:szCs w:val="24"/>
                <w:vertAlign w:val="superscript"/>
              </w:rPr>
              <w:t>a</w:t>
            </w:r>
            <w:r w:rsidRPr="00394FF2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412B79E6" w14:textId="77777777" w:rsidR="0057332D" w:rsidRPr="00394FF2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0.46</w:t>
            </w:r>
          </w:p>
        </w:tc>
        <w:tc>
          <w:tcPr>
            <w:tcW w:w="709" w:type="dxa"/>
          </w:tcPr>
          <w:p w14:paraId="3BF036F6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00</w:t>
            </w:r>
          </w:p>
        </w:tc>
        <w:tc>
          <w:tcPr>
            <w:tcW w:w="850" w:type="dxa"/>
          </w:tcPr>
          <w:p w14:paraId="09793D02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2.43</w:t>
            </w:r>
          </w:p>
        </w:tc>
        <w:tc>
          <w:tcPr>
            <w:tcW w:w="993" w:type="dxa"/>
          </w:tcPr>
          <w:p w14:paraId="0B262DB4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51</w:t>
            </w:r>
          </w:p>
        </w:tc>
        <w:tc>
          <w:tcPr>
            <w:tcW w:w="850" w:type="dxa"/>
          </w:tcPr>
          <w:p w14:paraId="0EF59AEE" w14:textId="64E83E5F" w:rsidR="0057332D" w:rsidRPr="00394FF2" w:rsidRDefault="00B05552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5</w:t>
            </w:r>
          </w:p>
        </w:tc>
      </w:tr>
      <w:tr w:rsidR="0057332D" w:rsidRPr="00394FF2" w14:paraId="78A869FE" w14:textId="7F4543F2" w:rsidTr="003F7C95">
        <w:trPr>
          <w:trHeight w:val="411"/>
        </w:trPr>
        <w:tc>
          <w:tcPr>
            <w:tcW w:w="2552" w:type="dxa"/>
          </w:tcPr>
          <w:p w14:paraId="5D831C24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09DB75C9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Condition × Time </w:t>
            </w:r>
            <w:r w:rsidRPr="00394FF2">
              <w:rPr>
                <w:rFonts w:cstheme="minorHAnsi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342584A" w14:textId="1FBA0F26" w:rsidR="0057332D" w:rsidRPr="00394FF2" w:rsidRDefault="00B05552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2.37</w:t>
            </w:r>
          </w:p>
        </w:tc>
        <w:tc>
          <w:tcPr>
            <w:tcW w:w="709" w:type="dxa"/>
          </w:tcPr>
          <w:p w14:paraId="6341F888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00</w:t>
            </w:r>
          </w:p>
        </w:tc>
        <w:tc>
          <w:tcPr>
            <w:tcW w:w="850" w:type="dxa"/>
          </w:tcPr>
          <w:p w14:paraId="74E85797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4.36</w:t>
            </w:r>
          </w:p>
        </w:tc>
        <w:tc>
          <w:tcPr>
            <w:tcW w:w="993" w:type="dxa"/>
          </w:tcPr>
          <w:p w14:paraId="10752210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0.38</w:t>
            </w:r>
          </w:p>
        </w:tc>
        <w:tc>
          <w:tcPr>
            <w:tcW w:w="850" w:type="dxa"/>
          </w:tcPr>
          <w:p w14:paraId="1F4C908E" w14:textId="12302B96" w:rsidR="0057332D" w:rsidRPr="00394FF2" w:rsidRDefault="00B05552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2</w:t>
            </w:r>
          </w:p>
        </w:tc>
      </w:tr>
      <w:tr w:rsidR="0057332D" w:rsidRPr="00394FF2" w14:paraId="79776365" w14:textId="575251F4" w:rsidTr="003F7C95">
        <w:trPr>
          <w:trHeight w:val="411"/>
        </w:trPr>
        <w:tc>
          <w:tcPr>
            <w:tcW w:w="8364" w:type="dxa"/>
            <w:gridSpan w:val="6"/>
          </w:tcPr>
          <w:p w14:paraId="102BC027" w14:textId="7F9E7A16" w:rsidR="0057332D" w:rsidRPr="00394FF2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  <w:u w:val="single"/>
              </w:rPr>
              <w:t>Without contamination</w:t>
            </w:r>
            <w:r w:rsidRPr="00394FF2">
              <w:rPr>
                <w:rFonts w:cstheme="minorHAnsi"/>
                <w:b/>
                <w:szCs w:val="24"/>
                <w:u w:val="single"/>
              </w:rPr>
              <w:t xml:space="preserve"> </w:t>
            </w:r>
            <w:r w:rsidRPr="00394FF2">
              <w:rPr>
                <w:rFonts w:cstheme="minorHAnsi"/>
                <w:szCs w:val="24"/>
                <w:u w:val="single"/>
              </w:rPr>
              <w:t>(</w:t>
            </w:r>
            <w:r w:rsidRPr="00394FF2">
              <w:rPr>
                <w:rFonts w:cstheme="minorHAnsi"/>
                <w:i/>
                <w:szCs w:val="24"/>
                <w:u w:val="single"/>
              </w:rPr>
              <w:t>n</w:t>
            </w:r>
            <w:r w:rsidRPr="00394FF2">
              <w:rPr>
                <w:rFonts w:cstheme="minorHAnsi"/>
                <w:szCs w:val="24"/>
                <w:u w:val="single"/>
              </w:rPr>
              <w:t>=16</w:t>
            </w:r>
            <w:r>
              <w:rPr>
                <w:rFonts w:cstheme="minorHAnsi"/>
                <w:szCs w:val="24"/>
                <w:u w:val="single"/>
              </w:rPr>
              <w:t>9)</w:t>
            </w:r>
          </w:p>
        </w:tc>
        <w:tc>
          <w:tcPr>
            <w:tcW w:w="850" w:type="dxa"/>
          </w:tcPr>
          <w:p w14:paraId="0C1EEA97" w14:textId="77777777" w:rsidR="0057332D" w:rsidRPr="00394FF2" w:rsidRDefault="0057332D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  <w:u w:val="single"/>
              </w:rPr>
            </w:pPr>
          </w:p>
        </w:tc>
      </w:tr>
      <w:tr w:rsidR="0057332D" w:rsidRPr="00394FF2" w14:paraId="1D412BF8" w14:textId="191A5A61" w:rsidTr="003F7C95">
        <w:trPr>
          <w:trHeight w:val="411"/>
        </w:trPr>
        <w:tc>
          <w:tcPr>
            <w:tcW w:w="4678" w:type="dxa"/>
            <w:gridSpan w:val="2"/>
          </w:tcPr>
          <w:p w14:paraId="54E5E7CE" w14:textId="0C32463B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Posttraumatic stress</w:t>
            </w:r>
          </w:p>
        </w:tc>
        <w:tc>
          <w:tcPr>
            <w:tcW w:w="1134" w:type="dxa"/>
          </w:tcPr>
          <w:p w14:paraId="12FA99F0" w14:textId="77777777" w:rsidR="0057332D" w:rsidRPr="00394FF2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</w:p>
        </w:tc>
        <w:tc>
          <w:tcPr>
            <w:tcW w:w="709" w:type="dxa"/>
          </w:tcPr>
          <w:p w14:paraId="32F04655" w14:textId="77777777" w:rsidR="0057332D" w:rsidRPr="00394FF2" w:rsidRDefault="0057332D" w:rsidP="0006623D">
            <w:pPr>
              <w:rPr>
                <w:rFonts w:cstheme="minorHAnsi"/>
                <w:szCs w:val="24"/>
              </w:rPr>
            </w:pPr>
          </w:p>
        </w:tc>
        <w:tc>
          <w:tcPr>
            <w:tcW w:w="850" w:type="dxa"/>
          </w:tcPr>
          <w:p w14:paraId="46C702EB" w14:textId="77777777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93" w:type="dxa"/>
          </w:tcPr>
          <w:p w14:paraId="5BC7DB9E" w14:textId="77777777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50" w:type="dxa"/>
          </w:tcPr>
          <w:p w14:paraId="230A0592" w14:textId="77777777" w:rsidR="0057332D" w:rsidRPr="00C32E71" w:rsidRDefault="0057332D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</w:tr>
      <w:tr w:rsidR="0057332D" w:rsidRPr="00394FF2" w14:paraId="254DD80B" w14:textId="52846CB5" w:rsidTr="003F7C95">
        <w:trPr>
          <w:trHeight w:val="411"/>
        </w:trPr>
        <w:tc>
          <w:tcPr>
            <w:tcW w:w="2552" w:type="dxa"/>
          </w:tcPr>
          <w:p w14:paraId="742D019D" w14:textId="60BDCE85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7DA3E1D6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Intercept</w:t>
            </w:r>
          </w:p>
        </w:tc>
        <w:tc>
          <w:tcPr>
            <w:tcW w:w="1134" w:type="dxa"/>
          </w:tcPr>
          <w:p w14:paraId="131BCE0C" w14:textId="3C4B8F38" w:rsidR="0057332D" w:rsidRPr="00394FF2" w:rsidRDefault="00B05552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38.94</w:t>
            </w:r>
          </w:p>
        </w:tc>
        <w:tc>
          <w:tcPr>
            <w:tcW w:w="709" w:type="dxa"/>
          </w:tcPr>
          <w:p w14:paraId="2CBC6D37" w14:textId="49CBC389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7</w:t>
            </w:r>
            <w:r>
              <w:rPr>
                <w:rFonts w:cstheme="minorHAnsi"/>
                <w:szCs w:val="24"/>
              </w:rPr>
              <w:t>4</w:t>
            </w:r>
          </w:p>
        </w:tc>
        <w:tc>
          <w:tcPr>
            <w:tcW w:w="850" w:type="dxa"/>
          </w:tcPr>
          <w:p w14:paraId="53B69C10" w14:textId="2919431A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35.5</w:t>
            </w:r>
            <w:r w:rsidRPr="00B75BDD">
              <w:rPr>
                <w:rFonts w:cstheme="minorHAnsi"/>
                <w:szCs w:val="24"/>
              </w:rPr>
              <w:t>0</w:t>
            </w:r>
          </w:p>
        </w:tc>
        <w:tc>
          <w:tcPr>
            <w:tcW w:w="993" w:type="dxa"/>
          </w:tcPr>
          <w:p w14:paraId="1F8DFDC9" w14:textId="492FF83D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42.3</w:t>
            </w:r>
            <w:r w:rsidRPr="00B75BDD">
              <w:rPr>
                <w:rFonts w:cstheme="minorHAnsi"/>
                <w:szCs w:val="24"/>
              </w:rPr>
              <w:t>8</w:t>
            </w:r>
          </w:p>
        </w:tc>
        <w:tc>
          <w:tcPr>
            <w:tcW w:w="850" w:type="dxa"/>
          </w:tcPr>
          <w:p w14:paraId="3D4B3E36" w14:textId="5084613B" w:rsidR="0057332D" w:rsidRPr="00C32E71" w:rsidRDefault="003F7C95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57332D" w:rsidRPr="00394FF2" w14:paraId="523B09D4" w14:textId="0A9E6B06" w:rsidTr="003F7C95">
        <w:trPr>
          <w:trHeight w:val="411"/>
        </w:trPr>
        <w:tc>
          <w:tcPr>
            <w:tcW w:w="2552" w:type="dxa"/>
          </w:tcPr>
          <w:p w14:paraId="3665F789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00D61EEF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Time</w:t>
            </w:r>
          </w:p>
        </w:tc>
        <w:tc>
          <w:tcPr>
            <w:tcW w:w="1134" w:type="dxa"/>
          </w:tcPr>
          <w:p w14:paraId="316D7A56" w14:textId="77777777" w:rsidR="0057332D" w:rsidRPr="00C32E71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0.47</w:t>
            </w:r>
          </w:p>
        </w:tc>
        <w:tc>
          <w:tcPr>
            <w:tcW w:w="709" w:type="dxa"/>
          </w:tcPr>
          <w:p w14:paraId="4FFB01F8" w14:textId="5053140D" w:rsidR="0057332D" w:rsidRPr="00394FF2" w:rsidRDefault="0057332D" w:rsidP="0006623D">
            <w:pPr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5</w:t>
            </w:r>
            <w:r>
              <w:rPr>
                <w:rFonts w:cstheme="minorHAnsi"/>
                <w:szCs w:val="24"/>
              </w:rPr>
              <w:t>5</w:t>
            </w:r>
          </w:p>
        </w:tc>
        <w:tc>
          <w:tcPr>
            <w:tcW w:w="850" w:type="dxa"/>
          </w:tcPr>
          <w:p w14:paraId="6B876C6F" w14:textId="1E351309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3.5</w:t>
            </w:r>
            <w:r w:rsidRPr="00B75BDD">
              <w:rPr>
                <w:rFonts w:cstheme="minorHAnsi"/>
                <w:szCs w:val="24"/>
              </w:rPr>
              <w:t>4</w:t>
            </w:r>
          </w:p>
        </w:tc>
        <w:tc>
          <w:tcPr>
            <w:tcW w:w="993" w:type="dxa"/>
          </w:tcPr>
          <w:p w14:paraId="4557BEAF" w14:textId="752811B7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2.6</w:t>
            </w:r>
            <w:r w:rsidRPr="00B75BDD">
              <w:rPr>
                <w:rFonts w:cstheme="minorHAnsi"/>
                <w:szCs w:val="24"/>
              </w:rPr>
              <w:t>0</w:t>
            </w:r>
          </w:p>
        </w:tc>
        <w:tc>
          <w:tcPr>
            <w:tcW w:w="850" w:type="dxa"/>
          </w:tcPr>
          <w:p w14:paraId="7A7C6AA4" w14:textId="255C5C9F" w:rsidR="0057332D" w:rsidRPr="00C32E71" w:rsidRDefault="00B05552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76</w:t>
            </w:r>
          </w:p>
        </w:tc>
      </w:tr>
      <w:tr w:rsidR="0057332D" w:rsidRPr="00394FF2" w14:paraId="07EA38D7" w14:textId="12140EE4" w:rsidTr="003F7C95">
        <w:trPr>
          <w:trHeight w:val="411"/>
        </w:trPr>
        <w:tc>
          <w:tcPr>
            <w:tcW w:w="2552" w:type="dxa"/>
          </w:tcPr>
          <w:p w14:paraId="3DF4E414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76DEB9D7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Condition </w:t>
            </w:r>
            <w:r w:rsidRPr="00394FF2">
              <w:rPr>
                <w:rFonts w:cstheme="minorHAnsi"/>
                <w:szCs w:val="24"/>
                <w:vertAlign w:val="superscript"/>
              </w:rPr>
              <w:t>a</w:t>
            </w:r>
            <w:r w:rsidRPr="00394FF2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98C607E" w14:textId="1D3C8455" w:rsidR="0057332D" w:rsidRPr="00C32E71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2.</w:t>
            </w:r>
            <w:r w:rsidRPr="00B75BDD">
              <w:rPr>
                <w:rFonts w:cstheme="minorHAnsi"/>
                <w:szCs w:val="24"/>
              </w:rPr>
              <w:t>20</w:t>
            </w:r>
          </w:p>
        </w:tc>
        <w:tc>
          <w:tcPr>
            <w:tcW w:w="709" w:type="dxa"/>
          </w:tcPr>
          <w:p w14:paraId="795EB77C" w14:textId="77777777" w:rsidR="0057332D" w:rsidRPr="00C32E71" w:rsidRDefault="0057332D" w:rsidP="0006623D">
            <w:pPr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2.45</w:t>
            </w:r>
          </w:p>
        </w:tc>
        <w:tc>
          <w:tcPr>
            <w:tcW w:w="850" w:type="dxa"/>
          </w:tcPr>
          <w:p w14:paraId="41B1F799" w14:textId="35AD6541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7.</w:t>
            </w:r>
            <w:r w:rsidRPr="00B75BDD">
              <w:rPr>
                <w:rFonts w:cstheme="minorHAnsi"/>
                <w:szCs w:val="24"/>
              </w:rPr>
              <w:t>05</w:t>
            </w:r>
          </w:p>
        </w:tc>
        <w:tc>
          <w:tcPr>
            <w:tcW w:w="993" w:type="dxa"/>
          </w:tcPr>
          <w:p w14:paraId="6374839E" w14:textId="5812472D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2.</w:t>
            </w:r>
            <w:r w:rsidRPr="00B75BDD">
              <w:rPr>
                <w:rFonts w:cstheme="minorHAnsi"/>
                <w:szCs w:val="24"/>
              </w:rPr>
              <w:t>65</w:t>
            </w:r>
          </w:p>
        </w:tc>
        <w:tc>
          <w:tcPr>
            <w:tcW w:w="850" w:type="dxa"/>
          </w:tcPr>
          <w:p w14:paraId="268BF74E" w14:textId="7304E729" w:rsidR="0057332D" w:rsidRPr="00C32E71" w:rsidRDefault="00B05552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37</w:t>
            </w:r>
          </w:p>
        </w:tc>
      </w:tr>
      <w:tr w:rsidR="0057332D" w:rsidRPr="00394FF2" w14:paraId="39B6471D" w14:textId="629B20D5" w:rsidTr="003F7C95">
        <w:trPr>
          <w:trHeight w:val="411"/>
        </w:trPr>
        <w:tc>
          <w:tcPr>
            <w:tcW w:w="2552" w:type="dxa"/>
          </w:tcPr>
          <w:p w14:paraId="3F934DEC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11212AF5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Condition × Time </w:t>
            </w:r>
            <w:r w:rsidRPr="00394FF2">
              <w:rPr>
                <w:rFonts w:cstheme="minorHAnsi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079B2C6" w14:textId="155373F9" w:rsidR="0057332D" w:rsidRPr="00C32E71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6.</w:t>
            </w:r>
            <w:r w:rsidRPr="00B75BDD">
              <w:rPr>
                <w:rFonts w:cstheme="minorHAnsi"/>
                <w:szCs w:val="24"/>
              </w:rPr>
              <w:t>50</w:t>
            </w:r>
          </w:p>
        </w:tc>
        <w:tc>
          <w:tcPr>
            <w:tcW w:w="709" w:type="dxa"/>
          </w:tcPr>
          <w:p w14:paraId="17CC317F" w14:textId="7B8C0BCF" w:rsidR="0057332D" w:rsidRPr="00C32E71" w:rsidRDefault="0057332D" w:rsidP="0006623D">
            <w:pPr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2.2</w:t>
            </w:r>
            <w:r w:rsidRPr="00B75BDD">
              <w:rPr>
                <w:rFonts w:cstheme="minorHAnsi"/>
                <w:szCs w:val="24"/>
              </w:rPr>
              <w:t>1</w:t>
            </w:r>
          </w:p>
        </w:tc>
        <w:tc>
          <w:tcPr>
            <w:tcW w:w="850" w:type="dxa"/>
          </w:tcPr>
          <w:p w14:paraId="0F938744" w14:textId="77777777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10.87</w:t>
            </w:r>
          </w:p>
        </w:tc>
        <w:tc>
          <w:tcPr>
            <w:tcW w:w="993" w:type="dxa"/>
          </w:tcPr>
          <w:p w14:paraId="29B90309" w14:textId="46ADF26B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2.</w:t>
            </w:r>
            <w:r w:rsidRPr="00B75BDD">
              <w:rPr>
                <w:rFonts w:cstheme="minorHAnsi"/>
                <w:szCs w:val="24"/>
              </w:rPr>
              <w:t>13</w:t>
            </w:r>
          </w:p>
        </w:tc>
        <w:tc>
          <w:tcPr>
            <w:tcW w:w="850" w:type="dxa"/>
          </w:tcPr>
          <w:p w14:paraId="74477FBD" w14:textId="53BF71AA" w:rsidR="0057332D" w:rsidRPr="00C32E71" w:rsidRDefault="00B05552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04</w:t>
            </w:r>
          </w:p>
        </w:tc>
      </w:tr>
      <w:tr w:rsidR="0057332D" w:rsidRPr="00394FF2" w14:paraId="49C341A4" w14:textId="75FC793B" w:rsidTr="003F7C95">
        <w:trPr>
          <w:trHeight w:val="411"/>
        </w:trPr>
        <w:tc>
          <w:tcPr>
            <w:tcW w:w="4678" w:type="dxa"/>
            <w:gridSpan w:val="2"/>
          </w:tcPr>
          <w:p w14:paraId="199D25D5" w14:textId="6BA72100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Depressive symptoms</w:t>
            </w:r>
          </w:p>
        </w:tc>
        <w:tc>
          <w:tcPr>
            <w:tcW w:w="1134" w:type="dxa"/>
          </w:tcPr>
          <w:p w14:paraId="3CC119D2" w14:textId="77777777" w:rsidR="0057332D" w:rsidRPr="00C32E71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</w:p>
        </w:tc>
        <w:tc>
          <w:tcPr>
            <w:tcW w:w="709" w:type="dxa"/>
          </w:tcPr>
          <w:p w14:paraId="57086507" w14:textId="77777777" w:rsidR="0057332D" w:rsidRPr="00C32E71" w:rsidRDefault="0057332D" w:rsidP="0006623D">
            <w:pPr>
              <w:rPr>
                <w:rFonts w:cstheme="minorHAnsi"/>
                <w:szCs w:val="24"/>
              </w:rPr>
            </w:pPr>
          </w:p>
        </w:tc>
        <w:tc>
          <w:tcPr>
            <w:tcW w:w="850" w:type="dxa"/>
          </w:tcPr>
          <w:p w14:paraId="7818B247" w14:textId="77777777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93" w:type="dxa"/>
          </w:tcPr>
          <w:p w14:paraId="667C4DD8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850" w:type="dxa"/>
          </w:tcPr>
          <w:p w14:paraId="71C3CB22" w14:textId="77777777" w:rsidR="0057332D" w:rsidRPr="00394FF2" w:rsidRDefault="0057332D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</w:p>
        </w:tc>
      </w:tr>
      <w:tr w:rsidR="0057332D" w:rsidRPr="00394FF2" w14:paraId="2655A086" w14:textId="7F54DD8B" w:rsidTr="003F7C95">
        <w:trPr>
          <w:trHeight w:val="411"/>
        </w:trPr>
        <w:tc>
          <w:tcPr>
            <w:tcW w:w="2552" w:type="dxa"/>
          </w:tcPr>
          <w:p w14:paraId="20D2EB05" w14:textId="542B1F52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568EDD3B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Intercept</w:t>
            </w:r>
          </w:p>
        </w:tc>
        <w:tc>
          <w:tcPr>
            <w:tcW w:w="1134" w:type="dxa"/>
          </w:tcPr>
          <w:p w14:paraId="41CA0609" w14:textId="6D488C94" w:rsidR="0057332D" w:rsidRPr="00C32E71" w:rsidRDefault="00392C4A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1.40</w:t>
            </w:r>
          </w:p>
        </w:tc>
        <w:tc>
          <w:tcPr>
            <w:tcW w:w="709" w:type="dxa"/>
          </w:tcPr>
          <w:p w14:paraId="7E566CCB" w14:textId="1A39D435" w:rsidR="0057332D" w:rsidRPr="00C32E71" w:rsidRDefault="0057332D" w:rsidP="0006623D">
            <w:pPr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0.7</w:t>
            </w:r>
            <w:r w:rsidRPr="00B75BDD">
              <w:rPr>
                <w:rFonts w:cstheme="minorHAnsi"/>
                <w:szCs w:val="24"/>
              </w:rPr>
              <w:t>3</w:t>
            </w:r>
          </w:p>
        </w:tc>
        <w:tc>
          <w:tcPr>
            <w:tcW w:w="850" w:type="dxa"/>
          </w:tcPr>
          <w:p w14:paraId="5498ACAB" w14:textId="378EA6DB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9.96</w:t>
            </w:r>
          </w:p>
        </w:tc>
        <w:tc>
          <w:tcPr>
            <w:tcW w:w="993" w:type="dxa"/>
          </w:tcPr>
          <w:p w14:paraId="0024FEF5" w14:textId="76A402D6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2.8</w:t>
            </w:r>
            <w:r>
              <w:rPr>
                <w:rFonts w:cstheme="minorHAnsi"/>
                <w:szCs w:val="24"/>
              </w:rPr>
              <w:t>5</w:t>
            </w:r>
          </w:p>
        </w:tc>
        <w:tc>
          <w:tcPr>
            <w:tcW w:w="850" w:type="dxa"/>
          </w:tcPr>
          <w:p w14:paraId="75C429FC" w14:textId="54F78A64" w:rsidR="0057332D" w:rsidRPr="00394FF2" w:rsidRDefault="003F7C95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&lt;.001</w:t>
            </w:r>
          </w:p>
        </w:tc>
      </w:tr>
      <w:tr w:rsidR="0057332D" w:rsidRPr="00394FF2" w14:paraId="3997C9C8" w14:textId="018B9892" w:rsidTr="003F7C95">
        <w:trPr>
          <w:trHeight w:val="411"/>
        </w:trPr>
        <w:tc>
          <w:tcPr>
            <w:tcW w:w="2552" w:type="dxa"/>
          </w:tcPr>
          <w:p w14:paraId="3DFBEBE7" w14:textId="77777777" w:rsidR="0057332D" w:rsidRPr="00394FF2" w:rsidRDefault="0057332D" w:rsidP="00394FF2">
            <w:pPr>
              <w:tabs>
                <w:tab w:val="left" w:pos="142"/>
              </w:tabs>
              <w:ind w:left="37"/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0495E021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Time</w:t>
            </w:r>
          </w:p>
        </w:tc>
        <w:tc>
          <w:tcPr>
            <w:tcW w:w="1134" w:type="dxa"/>
          </w:tcPr>
          <w:p w14:paraId="04C3F1FD" w14:textId="77777777" w:rsidR="0057332D" w:rsidRPr="00C32E71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0.39</w:t>
            </w:r>
          </w:p>
        </w:tc>
        <w:tc>
          <w:tcPr>
            <w:tcW w:w="709" w:type="dxa"/>
          </w:tcPr>
          <w:p w14:paraId="6C271986" w14:textId="77777777" w:rsidR="0057332D" w:rsidRPr="00C32E71" w:rsidRDefault="0057332D" w:rsidP="0006623D">
            <w:pPr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0.74</w:t>
            </w:r>
          </w:p>
        </w:tc>
        <w:tc>
          <w:tcPr>
            <w:tcW w:w="850" w:type="dxa"/>
          </w:tcPr>
          <w:p w14:paraId="330B26BC" w14:textId="0D0DBF6F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1.08</w:t>
            </w:r>
          </w:p>
        </w:tc>
        <w:tc>
          <w:tcPr>
            <w:tcW w:w="993" w:type="dxa"/>
          </w:tcPr>
          <w:p w14:paraId="4DD9DA48" w14:textId="77777777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85</w:t>
            </w:r>
          </w:p>
        </w:tc>
        <w:tc>
          <w:tcPr>
            <w:tcW w:w="850" w:type="dxa"/>
          </w:tcPr>
          <w:p w14:paraId="6368BB6E" w14:textId="7D6686C1" w:rsidR="0057332D" w:rsidRPr="00394FF2" w:rsidRDefault="00392C4A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0</w:t>
            </w:r>
          </w:p>
        </w:tc>
      </w:tr>
      <w:tr w:rsidR="0057332D" w:rsidRPr="00394FF2" w14:paraId="79F351DB" w14:textId="43EB531D" w:rsidTr="003F7C95">
        <w:trPr>
          <w:trHeight w:val="411"/>
        </w:trPr>
        <w:tc>
          <w:tcPr>
            <w:tcW w:w="2552" w:type="dxa"/>
          </w:tcPr>
          <w:p w14:paraId="0F24DE64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</w:tcPr>
          <w:p w14:paraId="147468EA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Condition </w:t>
            </w:r>
            <w:r w:rsidRPr="00394FF2">
              <w:rPr>
                <w:rFonts w:cstheme="minorHAnsi"/>
                <w:szCs w:val="24"/>
                <w:vertAlign w:val="superscript"/>
              </w:rPr>
              <w:t>a</w:t>
            </w:r>
            <w:r w:rsidRPr="00394FF2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0E99087" w14:textId="38DA4424" w:rsidR="0057332D" w:rsidRPr="00C32E71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0.</w:t>
            </w:r>
            <w:r w:rsidRPr="00B75BDD">
              <w:rPr>
                <w:rFonts w:cstheme="minorHAnsi"/>
                <w:szCs w:val="24"/>
              </w:rPr>
              <w:t>55</w:t>
            </w:r>
          </w:p>
        </w:tc>
        <w:tc>
          <w:tcPr>
            <w:tcW w:w="709" w:type="dxa"/>
          </w:tcPr>
          <w:p w14:paraId="2B5A7BBD" w14:textId="2874F577" w:rsidR="0057332D" w:rsidRPr="00C32E71" w:rsidRDefault="0057332D" w:rsidP="0006623D">
            <w:pPr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1.0</w:t>
            </w:r>
            <w:r w:rsidRPr="00B75BDD">
              <w:rPr>
                <w:rFonts w:cstheme="minorHAnsi"/>
                <w:szCs w:val="24"/>
              </w:rPr>
              <w:t>3</w:t>
            </w:r>
          </w:p>
        </w:tc>
        <w:tc>
          <w:tcPr>
            <w:tcW w:w="850" w:type="dxa"/>
          </w:tcPr>
          <w:p w14:paraId="4949BC54" w14:textId="29F9AEA6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2.58</w:t>
            </w:r>
          </w:p>
        </w:tc>
        <w:tc>
          <w:tcPr>
            <w:tcW w:w="993" w:type="dxa"/>
          </w:tcPr>
          <w:p w14:paraId="2CCAC4F9" w14:textId="6AADD6AA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1.</w:t>
            </w:r>
            <w:r>
              <w:rPr>
                <w:rFonts w:cstheme="minorHAnsi"/>
                <w:szCs w:val="24"/>
              </w:rPr>
              <w:t>49</w:t>
            </w:r>
          </w:p>
        </w:tc>
        <w:tc>
          <w:tcPr>
            <w:tcW w:w="850" w:type="dxa"/>
          </w:tcPr>
          <w:p w14:paraId="35E050E9" w14:textId="489D1241" w:rsidR="0057332D" w:rsidRPr="00394FF2" w:rsidRDefault="00392C4A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60</w:t>
            </w:r>
          </w:p>
        </w:tc>
      </w:tr>
      <w:tr w:rsidR="0057332D" w:rsidRPr="00394FF2" w14:paraId="091CA64D" w14:textId="798CB828" w:rsidTr="003F7C95">
        <w:trPr>
          <w:trHeight w:val="411"/>
        </w:trPr>
        <w:tc>
          <w:tcPr>
            <w:tcW w:w="2552" w:type="dxa"/>
            <w:tcBorders>
              <w:bottom w:val="single" w:sz="4" w:space="0" w:color="auto"/>
            </w:tcBorders>
          </w:tcPr>
          <w:p w14:paraId="069830C1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9308B3" w14:textId="77777777" w:rsidR="0057332D" w:rsidRPr="00394FF2" w:rsidRDefault="0057332D" w:rsidP="00394FF2">
            <w:pPr>
              <w:tabs>
                <w:tab w:val="left" w:pos="142"/>
              </w:tabs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 xml:space="preserve">Condition × Time </w:t>
            </w:r>
            <w:r w:rsidRPr="00394FF2">
              <w:rPr>
                <w:rFonts w:cstheme="minorHAnsi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C1716C" w14:textId="634C34A8" w:rsidR="0057332D" w:rsidRPr="00C32E71" w:rsidRDefault="0057332D" w:rsidP="0006623D">
            <w:pPr>
              <w:tabs>
                <w:tab w:val="decimal" w:pos="425"/>
              </w:tabs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2.</w:t>
            </w:r>
            <w:r w:rsidRPr="00B75BDD">
              <w:rPr>
                <w:rFonts w:cstheme="minorHAnsi"/>
                <w:szCs w:val="24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29377D" w14:textId="77777777" w:rsidR="0057332D" w:rsidRPr="00C32E71" w:rsidRDefault="0057332D" w:rsidP="0006623D">
            <w:pPr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1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42AEF8" w14:textId="71C7C819" w:rsidR="0057332D" w:rsidRPr="00C32E71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C32E71">
              <w:rPr>
                <w:rFonts w:cstheme="minorHAnsi"/>
                <w:szCs w:val="24"/>
              </w:rPr>
              <w:t>-4.4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3F43E7" w14:textId="18544F63" w:rsidR="0057332D" w:rsidRPr="00394FF2" w:rsidRDefault="0057332D" w:rsidP="0006623D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 w:rsidRPr="00394FF2">
              <w:rPr>
                <w:rFonts w:cstheme="minorHAnsi"/>
                <w:szCs w:val="24"/>
              </w:rPr>
              <w:t>-0.</w:t>
            </w:r>
            <w:r>
              <w:rPr>
                <w:rFonts w:cstheme="minorHAnsi"/>
                <w:szCs w:val="24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81DB9B" w14:textId="0918B25A" w:rsidR="0057332D" w:rsidRPr="00394FF2" w:rsidRDefault="00392C4A" w:rsidP="003F7C95">
            <w:pPr>
              <w:tabs>
                <w:tab w:val="decimal" w:pos="425"/>
              </w:tabs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3</w:t>
            </w:r>
          </w:p>
        </w:tc>
      </w:tr>
    </w:tbl>
    <w:p w14:paraId="2B247FFC" w14:textId="52876893" w:rsidR="00394FF2" w:rsidRPr="00395FF5" w:rsidRDefault="00394FF2" w:rsidP="00394FF2">
      <w:pPr>
        <w:spacing w:line="240" w:lineRule="auto"/>
        <w:rPr>
          <w:bCs/>
          <w:sz w:val="22"/>
        </w:rPr>
      </w:pPr>
      <w:r w:rsidRPr="00395FF5">
        <w:rPr>
          <w:bCs/>
          <w:sz w:val="22"/>
        </w:rPr>
        <w:t>Participants who reported contamination (had used a different self-management app or were in the control group and used PTSD Coach,</w:t>
      </w:r>
      <w:r w:rsidRPr="00395FF5">
        <w:rPr>
          <w:bCs/>
          <w:i/>
          <w:sz w:val="22"/>
        </w:rPr>
        <w:t xml:space="preserve"> n</w:t>
      </w:r>
      <w:r w:rsidRPr="00395FF5">
        <w:rPr>
          <w:bCs/>
          <w:sz w:val="22"/>
        </w:rPr>
        <w:t>=1</w:t>
      </w:r>
      <w:r w:rsidR="0097744F" w:rsidRPr="00395FF5">
        <w:rPr>
          <w:bCs/>
          <w:sz w:val="22"/>
        </w:rPr>
        <w:t>0</w:t>
      </w:r>
      <w:r w:rsidR="00395FF5" w:rsidRPr="00395FF5">
        <w:rPr>
          <w:bCs/>
          <w:sz w:val="22"/>
        </w:rPr>
        <w:t>)</w:t>
      </w:r>
      <w:r w:rsidRPr="00395FF5">
        <w:rPr>
          <w:bCs/>
          <w:sz w:val="22"/>
        </w:rPr>
        <w:t xml:space="preserve"> were excluded from uncontaminated models. Missing assessments after 3 months (App access=16, Waitlist=13) were not</w:t>
      </w:r>
      <w:r w:rsidR="00395FF5" w:rsidRPr="00395FF5">
        <w:rPr>
          <w:bCs/>
          <w:sz w:val="22"/>
        </w:rPr>
        <w:t xml:space="preserve"> </w:t>
      </w:r>
      <w:r w:rsidRPr="00395FF5">
        <w:rPr>
          <w:bCs/>
          <w:sz w:val="22"/>
        </w:rPr>
        <w:t>imputed.</w:t>
      </w:r>
    </w:p>
    <w:p w14:paraId="1231A7E6" w14:textId="316AAE37" w:rsidR="00394FF2" w:rsidRPr="00395FF5" w:rsidRDefault="00394FF2" w:rsidP="00394FF2">
      <w:pPr>
        <w:spacing w:line="240" w:lineRule="auto"/>
        <w:rPr>
          <w:bCs/>
          <w:sz w:val="22"/>
        </w:rPr>
      </w:pPr>
      <w:r w:rsidRPr="00395FF5">
        <w:rPr>
          <w:bCs/>
          <w:sz w:val="22"/>
          <w:vertAlign w:val="superscript"/>
        </w:rPr>
        <w:t xml:space="preserve">a </w:t>
      </w:r>
      <w:r w:rsidRPr="00395FF5">
        <w:rPr>
          <w:bCs/>
          <w:sz w:val="22"/>
        </w:rPr>
        <w:t xml:space="preserve">0=waitlist, 1=access to PTSD Coach. </w:t>
      </w:r>
    </w:p>
    <w:p w14:paraId="1602DDD3" w14:textId="77777777" w:rsidR="00394FF2" w:rsidRPr="00395FF5" w:rsidRDefault="00394FF2" w:rsidP="00394FF2">
      <w:pPr>
        <w:spacing w:line="240" w:lineRule="auto"/>
        <w:rPr>
          <w:bCs/>
          <w:sz w:val="22"/>
        </w:rPr>
      </w:pPr>
      <w:r w:rsidRPr="00395FF5">
        <w:rPr>
          <w:bCs/>
          <w:sz w:val="22"/>
          <w:vertAlign w:val="superscript"/>
        </w:rPr>
        <w:t xml:space="preserve">b </w:t>
      </w:r>
      <w:proofErr w:type="gramStart"/>
      <w:r w:rsidRPr="00395FF5">
        <w:rPr>
          <w:bCs/>
          <w:sz w:val="22"/>
        </w:rPr>
        <w:t>From</w:t>
      </w:r>
      <w:proofErr w:type="gramEnd"/>
      <w:r w:rsidRPr="00395FF5">
        <w:rPr>
          <w:bCs/>
          <w:sz w:val="22"/>
        </w:rPr>
        <w:t xml:space="preserve"> baseline to follow up after 3 months. </w:t>
      </w:r>
    </w:p>
    <w:sectPr w:rsidR="00394FF2" w:rsidRPr="00395FF5" w:rsidSect="00754083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17" w:right="1417" w:bottom="1418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82CE6" w14:textId="77777777" w:rsidR="00903CED" w:rsidRDefault="00903CED">
      <w:pPr>
        <w:spacing w:line="240" w:lineRule="auto"/>
      </w:pPr>
      <w:r>
        <w:separator/>
      </w:r>
    </w:p>
  </w:endnote>
  <w:endnote w:type="continuationSeparator" w:id="0">
    <w:p w14:paraId="7EEED45C" w14:textId="77777777" w:rsidR="00903CED" w:rsidRDefault="00903C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1428146"/>
      <w:docPartObj>
        <w:docPartGallery w:val="Page Numbers (Bottom of Page)"/>
        <w:docPartUnique/>
      </w:docPartObj>
    </w:sdtPr>
    <w:sdtEndPr/>
    <w:sdtContent>
      <w:p w14:paraId="1E596951" w14:textId="5D895EBB" w:rsidR="0012076A" w:rsidRDefault="0012076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4B5A">
          <w:rPr>
            <w:noProof/>
          </w:rPr>
          <w:t>5</w:t>
        </w:r>
        <w:r>
          <w:fldChar w:fldCharType="end"/>
        </w:r>
      </w:p>
    </w:sdtContent>
  </w:sdt>
  <w:p w14:paraId="650B0E0E" w14:textId="77777777" w:rsidR="00496BD5" w:rsidRDefault="00903CE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599F2" w14:textId="6D249FB2" w:rsidR="00395FF5" w:rsidRPr="00395FF5" w:rsidRDefault="00395FF5" w:rsidP="00395FF5">
    <w:pPr>
      <w:pStyle w:val="Footer"/>
      <w:ind w:firstLine="0"/>
      <w:rPr>
        <w:lang w:val="en-SE"/>
      </w:rPr>
    </w:pPr>
    <w:proofErr w:type="spellStart"/>
    <w:r w:rsidRPr="005F5270">
      <w:rPr>
        <w:lang w:val="en-US"/>
      </w:rPr>
      <w:t>Hensler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Sveen</w:t>
    </w:r>
    <w:proofErr w:type="spellEnd"/>
    <w:r w:rsidRPr="005F5270">
      <w:rPr>
        <w:lang w:val="en-US"/>
      </w:rPr>
      <w:t xml:space="preserve">, </w:t>
    </w:r>
    <w:proofErr w:type="spellStart"/>
    <w:r w:rsidRPr="005F5270">
      <w:rPr>
        <w:lang w:val="en-US"/>
      </w:rPr>
      <w:t>Cernvall</w:t>
    </w:r>
    <w:proofErr w:type="spellEnd"/>
    <w:r w:rsidRPr="005F5270">
      <w:rPr>
        <w:lang w:val="en-US"/>
      </w:rPr>
      <w:t>, Arnberg. Efficacy, Benefits, and Harms of a Self-management App in a Swedish Trauma-Exposed Community Sample (PTSD Coach): Randomized Controlled Trial</w:t>
    </w:r>
    <w:r>
      <w:rPr>
        <w:lang w:val="en-US"/>
      </w:rPr>
      <w:t xml:space="preserve">. </w:t>
    </w:r>
    <w:r w:rsidRPr="005F5270">
      <w:rPr>
        <w:i/>
        <w:iCs/>
        <w:lang w:val="en-US"/>
      </w:rPr>
      <w:t>Journal of Medical Internet Research</w:t>
    </w:r>
    <w:r>
      <w:rPr>
        <w:lang w:val="en-US"/>
      </w:rPr>
      <w:t xml:space="preserve">, </w:t>
    </w:r>
    <w:r w:rsidRPr="005F5270">
      <w:rPr>
        <w:lang w:val="en-US"/>
      </w:rPr>
      <w:t>2022;24(3</w:t>
    </w:r>
    <w:proofErr w:type="gramStart"/>
    <w:r w:rsidRPr="005F5270">
      <w:rPr>
        <w:lang w:val="en-US"/>
      </w:rPr>
      <w:t>):e</w:t>
    </w:r>
    <w:proofErr w:type="gramEnd"/>
    <w:r w:rsidRPr="005F5270">
      <w:rPr>
        <w:lang w:val="en-US"/>
      </w:rPr>
      <w:t>31419</w:t>
    </w:r>
    <w:r>
      <w:rPr>
        <w:lang w:val="en-US"/>
      </w:rPr>
      <w:t>.</w:t>
    </w:r>
    <w:r w:rsidRPr="005F5270">
      <w:rPr>
        <w:lang w:val="en-US"/>
      </w:rPr>
      <w:t xml:space="preserve"> </w:t>
    </w:r>
    <w:proofErr w:type="spellStart"/>
    <w:r w:rsidRPr="005F5270">
      <w:rPr>
        <w:lang w:val="en-US"/>
      </w:rPr>
      <w:t>doi</w:t>
    </w:r>
    <w:proofErr w:type="spellEnd"/>
    <w:r w:rsidRPr="005F5270">
      <w:rPr>
        <w:lang w:val="en-US"/>
      </w:rPr>
      <w:t>: 10.2196/314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E2E29" w14:textId="77777777" w:rsidR="00903CED" w:rsidRDefault="00903CED">
      <w:pPr>
        <w:spacing w:line="240" w:lineRule="auto"/>
      </w:pPr>
      <w:r>
        <w:separator/>
      </w:r>
    </w:p>
  </w:footnote>
  <w:footnote w:type="continuationSeparator" w:id="0">
    <w:p w14:paraId="730681ED" w14:textId="77777777" w:rsidR="00903CED" w:rsidRDefault="00903C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5D838" w14:textId="77777777" w:rsidR="00236ACA" w:rsidRDefault="00236ACA" w:rsidP="00236ACA">
    <w:pPr>
      <w:pStyle w:val="Header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3C42ED3" w14:textId="77777777" w:rsidR="00496BD5" w:rsidRDefault="00903CE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49A60" w14:textId="30EAB2A2" w:rsidR="0012076A" w:rsidRDefault="00236ACA" w:rsidP="00395FF5">
    <w:pPr>
      <w:pStyle w:val="Header"/>
      <w:ind w:firstLine="0"/>
    </w:pPr>
    <w:r>
      <w:t xml:space="preserve">PTSD Coach: </w:t>
    </w:r>
    <w:proofErr w:type="spellStart"/>
    <w:r>
      <w:t>Randomized</w:t>
    </w:r>
    <w:proofErr w:type="spellEnd"/>
    <w:r>
      <w:t xml:space="preserve"> </w:t>
    </w:r>
    <w:proofErr w:type="spellStart"/>
    <w:r>
      <w:t>Controlled</w:t>
    </w:r>
    <w:proofErr w:type="spellEnd"/>
    <w:r>
      <w:t xml:space="preserve"> Trial</w:t>
    </w:r>
  </w:p>
  <w:p w14:paraId="781E7E6B" w14:textId="77777777" w:rsidR="00496BD5" w:rsidRDefault="00903CE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FF2"/>
    <w:rsid w:val="00012F84"/>
    <w:rsid w:val="00047439"/>
    <w:rsid w:val="0006623D"/>
    <w:rsid w:val="0007477B"/>
    <w:rsid w:val="0009042C"/>
    <w:rsid w:val="000C0E07"/>
    <w:rsid w:val="0012076A"/>
    <w:rsid w:val="001338B3"/>
    <w:rsid w:val="0013478A"/>
    <w:rsid w:val="00153A8D"/>
    <w:rsid w:val="00174C1E"/>
    <w:rsid w:val="00184678"/>
    <w:rsid w:val="001C53A2"/>
    <w:rsid w:val="001D5264"/>
    <w:rsid w:val="00202CAF"/>
    <w:rsid w:val="002248E2"/>
    <w:rsid w:val="00232FA2"/>
    <w:rsid w:val="00236ACA"/>
    <w:rsid w:val="00265925"/>
    <w:rsid w:val="002B1CE2"/>
    <w:rsid w:val="0036221F"/>
    <w:rsid w:val="0037578E"/>
    <w:rsid w:val="00392C4A"/>
    <w:rsid w:val="00394FF2"/>
    <w:rsid w:val="00395FF5"/>
    <w:rsid w:val="003A7FDB"/>
    <w:rsid w:val="003B0C70"/>
    <w:rsid w:val="003B167F"/>
    <w:rsid w:val="003C789D"/>
    <w:rsid w:val="003F7C95"/>
    <w:rsid w:val="004270F3"/>
    <w:rsid w:val="00433022"/>
    <w:rsid w:val="00452ACB"/>
    <w:rsid w:val="00486F02"/>
    <w:rsid w:val="004A7A19"/>
    <w:rsid w:val="004C1EBC"/>
    <w:rsid w:val="004C4DA5"/>
    <w:rsid w:val="0051726B"/>
    <w:rsid w:val="00533F8E"/>
    <w:rsid w:val="00537692"/>
    <w:rsid w:val="0054268A"/>
    <w:rsid w:val="0057332D"/>
    <w:rsid w:val="00576892"/>
    <w:rsid w:val="00592A94"/>
    <w:rsid w:val="005A0818"/>
    <w:rsid w:val="00610E0C"/>
    <w:rsid w:val="006605E5"/>
    <w:rsid w:val="00660803"/>
    <w:rsid w:val="00662843"/>
    <w:rsid w:val="00690F0C"/>
    <w:rsid w:val="006A698F"/>
    <w:rsid w:val="006D4A9C"/>
    <w:rsid w:val="0073172B"/>
    <w:rsid w:val="00731A10"/>
    <w:rsid w:val="00763211"/>
    <w:rsid w:val="007B6742"/>
    <w:rsid w:val="0080167A"/>
    <w:rsid w:val="0080405A"/>
    <w:rsid w:val="0081139E"/>
    <w:rsid w:val="00814B5A"/>
    <w:rsid w:val="008250A7"/>
    <w:rsid w:val="008305D5"/>
    <w:rsid w:val="00870203"/>
    <w:rsid w:val="00870657"/>
    <w:rsid w:val="00880E71"/>
    <w:rsid w:val="00893798"/>
    <w:rsid w:val="008C71FD"/>
    <w:rsid w:val="008D10A4"/>
    <w:rsid w:val="008D42FA"/>
    <w:rsid w:val="008E3387"/>
    <w:rsid w:val="008F09B7"/>
    <w:rsid w:val="008F21B4"/>
    <w:rsid w:val="00903CED"/>
    <w:rsid w:val="00905C3B"/>
    <w:rsid w:val="009160AF"/>
    <w:rsid w:val="009457D1"/>
    <w:rsid w:val="0097744F"/>
    <w:rsid w:val="00982156"/>
    <w:rsid w:val="009A7CF2"/>
    <w:rsid w:val="009B09EC"/>
    <w:rsid w:val="00A106EF"/>
    <w:rsid w:val="00A14D04"/>
    <w:rsid w:val="00A27F4B"/>
    <w:rsid w:val="00A62B1B"/>
    <w:rsid w:val="00AF2408"/>
    <w:rsid w:val="00B05552"/>
    <w:rsid w:val="00B250AD"/>
    <w:rsid w:val="00B416E2"/>
    <w:rsid w:val="00B438AD"/>
    <w:rsid w:val="00B75775"/>
    <w:rsid w:val="00B75BDD"/>
    <w:rsid w:val="00BD24FF"/>
    <w:rsid w:val="00BF1137"/>
    <w:rsid w:val="00BF2DC5"/>
    <w:rsid w:val="00C0150E"/>
    <w:rsid w:val="00C24837"/>
    <w:rsid w:val="00C32E71"/>
    <w:rsid w:val="00C41A65"/>
    <w:rsid w:val="00C5372B"/>
    <w:rsid w:val="00C57631"/>
    <w:rsid w:val="00CB01F5"/>
    <w:rsid w:val="00CE71C8"/>
    <w:rsid w:val="00D47DD4"/>
    <w:rsid w:val="00D9046D"/>
    <w:rsid w:val="00DA05D0"/>
    <w:rsid w:val="00DA2BD7"/>
    <w:rsid w:val="00DD0561"/>
    <w:rsid w:val="00E052D1"/>
    <w:rsid w:val="00E0760E"/>
    <w:rsid w:val="00E21CB8"/>
    <w:rsid w:val="00E3241C"/>
    <w:rsid w:val="00E33961"/>
    <w:rsid w:val="00E34EE1"/>
    <w:rsid w:val="00E45250"/>
    <w:rsid w:val="00E47CC6"/>
    <w:rsid w:val="00E537C5"/>
    <w:rsid w:val="00EC7E75"/>
    <w:rsid w:val="00ED4ED9"/>
    <w:rsid w:val="00EE2435"/>
    <w:rsid w:val="00EE4D5F"/>
    <w:rsid w:val="00F10B9E"/>
    <w:rsid w:val="00F31AF9"/>
    <w:rsid w:val="00F43190"/>
    <w:rsid w:val="00F57050"/>
    <w:rsid w:val="00F664D1"/>
    <w:rsid w:val="00F8554D"/>
    <w:rsid w:val="00FB7F3D"/>
    <w:rsid w:val="00FD3250"/>
    <w:rsid w:val="198C4C2B"/>
    <w:rsid w:val="6B4B8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F4BE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ill Sans MT" w:eastAsiaTheme="minorHAnsi" w:hAnsi="Gill Sans MT" w:cstheme="minorBidi"/>
        <w:sz w:val="21"/>
        <w:szCs w:val="21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8A"/>
    <w:pPr>
      <w:spacing w:after="0" w:line="360" w:lineRule="auto"/>
    </w:pPr>
    <w:rPr>
      <w:rFonts w:eastAsiaTheme="minorEastAsia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9EC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9EC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9EC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9EC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70AD47" w:themeColor="accent6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9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9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9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9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9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09EC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9EC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9EC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9EC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9EC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9B09EC"/>
    <w:pPr>
      <w:spacing w:after="100"/>
    </w:pPr>
    <w:rPr>
      <w:rFonts w:cs="Times New Roman"/>
      <w:sz w:val="22"/>
      <w:lang w:eastAsia="sv-SE"/>
    </w:rPr>
  </w:style>
  <w:style w:type="paragraph" w:styleId="TOC2">
    <w:name w:val="toc 2"/>
    <w:basedOn w:val="Normal"/>
    <w:next w:val="Normal"/>
    <w:autoRedefine/>
    <w:uiPriority w:val="39"/>
    <w:unhideWhenUsed/>
    <w:rsid w:val="009B09EC"/>
    <w:pPr>
      <w:spacing w:after="100"/>
      <w:ind w:left="220"/>
    </w:pPr>
    <w:rPr>
      <w:rFonts w:cs="Times New Roman"/>
      <w:sz w:val="22"/>
      <w:lang w:eastAsia="sv-SE"/>
    </w:rPr>
  </w:style>
  <w:style w:type="paragraph" w:styleId="TOC3">
    <w:name w:val="toc 3"/>
    <w:basedOn w:val="Normal"/>
    <w:next w:val="Normal"/>
    <w:autoRedefine/>
    <w:uiPriority w:val="39"/>
    <w:unhideWhenUsed/>
    <w:rsid w:val="009B09EC"/>
    <w:pPr>
      <w:spacing w:after="100"/>
      <w:ind w:left="440"/>
    </w:pPr>
    <w:rPr>
      <w:rFonts w:cs="Times New Roman"/>
      <w:sz w:val="22"/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9EC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9EC"/>
    <w:pPr>
      <w:spacing w:line="240" w:lineRule="auto"/>
    </w:pPr>
    <w:rPr>
      <w:b/>
      <w:bCs/>
      <w:smallCaps/>
      <w:color w:val="595959" w:themeColor="text1" w:themeTint="A6"/>
    </w:rPr>
  </w:style>
  <w:style w:type="character" w:styleId="CommentReference">
    <w:name w:val="annotation reference"/>
    <w:basedOn w:val="DefaultParagraphFont"/>
    <w:uiPriority w:val="99"/>
    <w:semiHidden/>
    <w:unhideWhenUsed/>
    <w:rsid w:val="009B09EC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B09EC"/>
    <w:pPr>
      <w:spacing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9B09EC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9EC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B09EC"/>
    <w:rPr>
      <w:rFonts w:asciiTheme="majorHAnsi" w:eastAsiaTheme="majorEastAsia" w:hAnsiTheme="majorHAnsi" w:cstheme="majorBidi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09E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09EC"/>
    <w:rPr>
      <w:b/>
      <w:bCs/>
    </w:rPr>
  </w:style>
  <w:style w:type="character" w:styleId="Emphasis">
    <w:name w:val="Emphasis"/>
    <w:basedOn w:val="DefaultParagraphFont"/>
    <w:uiPriority w:val="20"/>
    <w:qFormat/>
    <w:rsid w:val="009B09EC"/>
    <w:rPr>
      <w:i/>
      <w:iCs/>
      <w:color w:val="70AD47" w:themeColor="accent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9E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9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9EC"/>
    <w:rPr>
      <w:rFonts w:ascii="Segoe UI" w:eastAsiaTheme="minorEastAsia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9B09E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B09EC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9B09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B09EC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9B09EC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9EC"/>
    <w:pPr>
      <w:spacing w:before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9EC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B09EC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B09E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B09EC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9B09EC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9B09EC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9B09EC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394FF2"/>
    <w:rPr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394FF2"/>
    <w:pPr>
      <w:tabs>
        <w:tab w:val="center" w:pos="4536"/>
        <w:tab w:val="right" w:pos="9072"/>
      </w:tabs>
      <w:spacing w:line="240" w:lineRule="auto"/>
      <w:ind w:firstLine="680"/>
    </w:pPr>
    <w:rPr>
      <w:rFonts w:eastAsiaTheme="minorHAnsi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394FF2"/>
    <w:rPr>
      <w:sz w:val="24"/>
      <w:szCs w:val="22"/>
    </w:rPr>
  </w:style>
  <w:style w:type="table" w:customStyle="1" w:styleId="Tabellrutnt1">
    <w:name w:val="Tabellrutnät1"/>
    <w:basedOn w:val="TableNormal"/>
    <w:next w:val="TableGrid"/>
    <w:uiPriority w:val="39"/>
    <w:rsid w:val="00394FF2"/>
    <w:pPr>
      <w:spacing w:after="0" w:line="240" w:lineRule="auto"/>
    </w:pPr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ED9"/>
  </w:style>
  <w:style w:type="paragraph" w:styleId="Revision">
    <w:name w:val="Revision"/>
    <w:hidden/>
    <w:uiPriority w:val="99"/>
    <w:semiHidden/>
    <w:rsid w:val="00B438AD"/>
    <w:pPr>
      <w:spacing w:after="0" w:line="240" w:lineRule="auto"/>
    </w:pPr>
    <w:rPr>
      <w:rFonts w:eastAsiaTheme="minorEastAsia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2T15:17:00Z</dcterms:created>
  <dcterms:modified xsi:type="dcterms:W3CDTF">2022-03-17T11:33:00Z</dcterms:modified>
</cp:coreProperties>
</file>